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930" w:rsidRDefault="00644930" w:rsidP="002864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4930">
        <w:rPr>
          <w:rFonts w:ascii="Times New Roman" w:hAnsi="Times New Roman" w:cs="Times New Roman"/>
          <w:b/>
          <w:sz w:val="24"/>
          <w:szCs w:val="24"/>
        </w:rPr>
        <w:t>Supplementary Table S1:</w:t>
      </w:r>
      <w:r w:rsidRPr="00644930">
        <w:rPr>
          <w:rFonts w:ascii="Times New Roman" w:hAnsi="Times New Roman" w:cs="Times New Roman"/>
          <w:sz w:val="24"/>
          <w:szCs w:val="24"/>
        </w:rPr>
        <w:t xml:space="preserve"> List of common early flowering accessions across five different environments.</w:t>
      </w:r>
    </w:p>
    <w:tbl>
      <w:tblPr>
        <w:tblW w:w="9481" w:type="dxa"/>
        <w:tblInd w:w="95" w:type="dxa"/>
        <w:tblLook w:val="04A0"/>
      </w:tblPr>
      <w:tblGrid>
        <w:gridCol w:w="1524"/>
        <w:gridCol w:w="1324"/>
        <w:gridCol w:w="1418"/>
        <w:gridCol w:w="1276"/>
        <w:gridCol w:w="1417"/>
        <w:gridCol w:w="1276"/>
        <w:gridCol w:w="1246"/>
      </w:tblGrid>
      <w:tr w:rsidR="00644930" w:rsidRPr="00644930" w:rsidTr="00644930">
        <w:trPr>
          <w:trHeight w:val="315"/>
        </w:trPr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 to 50% flowering</w:t>
            </w:r>
          </w:p>
        </w:tc>
      </w:tr>
      <w:tr w:rsidR="00644930" w:rsidRPr="00644930" w:rsidTr="00644930">
        <w:trPr>
          <w:trHeight w:val="630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644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ession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Jodhpur </w:t>
            </w:r>
            <w:r w:rsidRPr="00644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Jodhpur </w:t>
            </w:r>
            <w:r w:rsidRPr="00644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Jodhpur </w:t>
            </w:r>
            <w:r w:rsidRPr="00644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ikaner </w:t>
            </w:r>
            <w:r w:rsidRPr="00644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ikaner </w:t>
            </w:r>
            <w:r w:rsidRPr="00644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2815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14075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47228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2815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41515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47228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47227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2814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37271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8891-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41511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40228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61782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37271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3658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41515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62341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40228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41513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44023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41513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3658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884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61778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41513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</w:p>
        </w:tc>
      </w:tr>
      <w:tr w:rsidR="00644930" w:rsidRPr="00644930" w:rsidTr="00644930">
        <w:trPr>
          <w:trHeight w:val="315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39688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930" w:rsidRPr="00644930" w:rsidRDefault="00644930" w:rsidP="0064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</w:tr>
    </w:tbl>
    <w:p w:rsidR="00286464" w:rsidRPr="00286464" w:rsidRDefault="00286464" w:rsidP="002864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86464" w:rsidRPr="00286464" w:rsidSect="00D941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86464"/>
    <w:rsid w:val="0008016F"/>
    <w:rsid w:val="00286464"/>
    <w:rsid w:val="00644930"/>
    <w:rsid w:val="006D7C83"/>
    <w:rsid w:val="00D941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20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3-03-27T08:39:00Z</dcterms:created>
  <dcterms:modified xsi:type="dcterms:W3CDTF">2023-03-27T09:27:00Z</dcterms:modified>
</cp:coreProperties>
</file>